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Table 8: Parameters for Phylogeny Reconstruction per gen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381"/>
        <w:gridCol w:w="2122"/>
        <w:gridCol w:w="1915"/>
      </w:tblGrid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te Heterogeniety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Generati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ov Chains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am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ete gam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0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sper1 Exon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variable sites and discrete gam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sper1 Mammals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ete gam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l1a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ete gam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2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ete gam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rimin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ete gam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kar2a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variable sites and discrete gam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0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mg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ete gam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5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variable sites and discrete gam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0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p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ete gam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p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ete gam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10:41:00Z</dcterms:created>
  <dc:creator>McInerney James</dc:creator>
  <dc:description/>
  <dc:language>en-US</dc:language>
  <cp:lastModifiedBy>Mary O'Connell</cp:lastModifiedBy>
  <dcterms:modified xsi:type="dcterms:W3CDTF">2010-02-08T16:58:00Z</dcterms:modified>
  <cp:revision>8</cp:revision>
  <dc:subject/>
  <dc:title>Additional Table 4:</dc:title>
</cp:coreProperties>
</file>